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241DDC">
      <w:pPr>
        <w:pStyle w:val="13"/>
        <w:spacing w:line="360" w:lineRule="exact"/>
        <w:ind w:firstLine="0"/>
        <w:rPr>
          <w:rFonts w:hint="eastAsia"/>
        </w:rPr>
      </w:pPr>
      <w:r>
        <w:t xml:space="preserve">Supplemental Material </w:t>
      </w:r>
      <w:r>
        <w:rPr>
          <w:rFonts w:hint="eastAsia"/>
        </w:rPr>
        <w:t>3</w:t>
      </w:r>
    </w:p>
    <w:p w14:paraId="184E61C0">
      <w:pPr>
        <w:pStyle w:val="13"/>
        <w:spacing w:line="360" w:lineRule="exact"/>
        <w:ind w:firstLine="0"/>
      </w:pPr>
      <w:r>
        <w:t xml:space="preserve">Comparison of characteristics between </w:t>
      </w:r>
      <w:r>
        <w:rPr>
          <w:rFonts w:hint="eastAsia"/>
        </w:rPr>
        <w:t>t</w:t>
      </w:r>
      <w:r>
        <w:t xml:space="preserve">raining and </w:t>
      </w:r>
      <w:r>
        <w:rPr>
          <w:rFonts w:hint="eastAsia"/>
        </w:rPr>
        <w:t>t</w:t>
      </w:r>
      <w:r>
        <w:t>esting set.</w:t>
      </w:r>
    </w:p>
    <w:tbl>
      <w:tblPr>
        <w:tblStyle w:val="5"/>
        <w:tblW w:w="10187" w:type="dxa"/>
        <w:tblInd w:w="9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2316"/>
        <w:gridCol w:w="2316"/>
        <w:gridCol w:w="2316"/>
        <w:gridCol w:w="1080"/>
      </w:tblGrid>
      <w:tr w14:paraId="4806B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59" w:type="dxa"/>
            <w:shd w:val="clear" w:color="auto" w:fill="BEBEBE" w:themeFill="background1" w:themeFillShade="BF"/>
            <w:noWrap/>
            <w:vAlign w:val="center"/>
          </w:tcPr>
          <w:p w14:paraId="07EC13BE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0" w:name="_GoBack" w:colFirst="0" w:colLast="4"/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Variabl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s</w:t>
            </w:r>
          </w:p>
        </w:tc>
        <w:tc>
          <w:tcPr>
            <w:tcW w:w="2316" w:type="dxa"/>
            <w:shd w:val="clear" w:color="auto" w:fill="BEBEBE" w:themeFill="background1" w:themeFillShade="BF"/>
            <w:vAlign w:val="center"/>
          </w:tcPr>
          <w:p w14:paraId="47185DCF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raining set (N=432)</w:t>
            </w:r>
          </w:p>
        </w:tc>
        <w:tc>
          <w:tcPr>
            <w:tcW w:w="2316" w:type="dxa"/>
            <w:shd w:val="clear" w:color="auto" w:fill="BEBEBE" w:themeFill="background1" w:themeFillShade="BF"/>
            <w:vAlign w:val="center"/>
          </w:tcPr>
          <w:p w14:paraId="501C9AD0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esting set (N=105)</w:t>
            </w:r>
          </w:p>
        </w:tc>
        <w:tc>
          <w:tcPr>
            <w:tcW w:w="2316" w:type="dxa"/>
            <w:shd w:val="clear" w:color="auto" w:fill="BEBEBE" w:themeFill="background1" w:themeFillShade="BF"/>
            <w:vAlign w:val="center"/>
          </w:tcPr>
          <w:p w14:paraId="5F169E82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otal (N=537)</w:t>
            </w:r>
          </w:p>
        </w:tc>
        <w:tc>
          <w:tcPr>
            <w:tcW w:w="1080" w:type="dxa"/>
            <w:shd w:val="clear" w:color="auto" w:fill="BEBEBE" w:themeFill="background1" w:themeFillShade="BF"/>
            <w:noWrap/>
            <w:vAlign w:val="center"/>
          </w:tcPr>
          <w:p w14:paraId="1EB202FF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</w:p>
        </w:tc>
      </w:tr>
      <w:bookmarkEnd w:id="0"/>
      <w:tr w14:paraId="70799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399E0023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C15DDC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7C0A0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62CFD52C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5297DB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86 </w:t>
            </w:r>
          </w:p>
        </w:tc>
      </w:tr>
      <w:tr w14:paraId="7A480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7AA5ADF5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0B00C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46 (80.0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B19D64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0 (85.71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49E2A0E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36 (81.19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1E2EA8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16958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09A572FC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97450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6 (19.9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34A851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5 (14.29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2E35DBF5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01 (18.81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939DFB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346FF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2AA0C932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C8B23B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015E0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71F495A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35D1F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431 </w:t>
            </w:r>
          </w:p>
        </w:tc>
      </w:tr>
      <w:tr w14:paraId="66185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286FE949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BBFCB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63 (37.7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0802A4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4 (41.90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83B6036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07 (38.55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F3D39C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52BB6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7154B377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4AB57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69 (62.27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E965FB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1 (58.10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2928F53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30 (61.45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8FC4D7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12B63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2679D4F2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D1AFA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88D7B7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8072397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46519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599 </w:t>
            </w:r>
          </w:p>
        </w:tc>
      </w:tr>
      <w:tr w14:paraId="03450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79B886A6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AFADC6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72 (62.9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8DC541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9 (65.71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51B3E20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41 (63.50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751C47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18480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40460455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6D700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60 (37.0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9628DC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6 (34.29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28B18311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96 (36.50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D7D265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44C0C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4296EB27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Fev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4E8B99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DD895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3EF564D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4D70175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727 </w:t>
            </w:r>
          </w:p>
        </w:tc>
      </w:tr>
      <w:tr w14:paraId="02219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373E6532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ACE8C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56 (82.4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E0CC0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5 (80.95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3AA96F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41 (82.12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B0E2419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0E7D34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57A1683E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58136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6 (17.5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E3EA0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0 (19.05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7EE5705C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6 (17.88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CCE19F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7A99D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7830AB9E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Hemopty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2DAE9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221A15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546BF46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129BF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952 </w:t>
            </w:r>
          </w:p>
        </w:tc>
      </w:tr>
      <w:tr w14:paraId="3A549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2A08557E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2CE4D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15 (96.0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2269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01 (96.19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F3D9B2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16 (96.09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E6DA85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4BA4A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0967ABE6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76A8F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7 (3.9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12954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 (3.81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25F2280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1 (3.91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B6305C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17092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26C72B8F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Dysp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D0B8D7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AA2171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248D78A4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08761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60 </w:t>
            </w:r>
          </w:p>
        </w:tc>
      </w:tr>
      <w:tr w14:paraId="4DA33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26CB365F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3322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12 (72.2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7F4CE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0 (66.67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06F4641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82 (71.14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55F40F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4821A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289D6183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D6ECC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0 (27.78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8C12E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5 (33.33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3126A1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55 (28.86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DC6BE2B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39817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3B790612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ough with sput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55405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A00B13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410D97A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9F5CF2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401 </w:t>
            </w:r>
          </w:p>
        </w:tc>
      </w:tr>
      <w:tr w14:paraId="3702A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0ADE911F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5D0CF6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9 (29.8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75671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7 (25.71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7F960DB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56 (29.05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228347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28E87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10A4F457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2CD4D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03 (70.1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83AF5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8 (74.29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5A09DA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81 (70.95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42514E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3B1FC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6B286B4A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hest p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B2932A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440B3A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737F43AB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A54253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614 </w:t>
            </w:r>
          </w:p>
        </w:tc>
      </w:tr>
      <w:tr w14:paraId="7AFFC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0B79B680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B53F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03 (70.1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D1114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1 (67.62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277B580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74 (69.65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E99D9E3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42D4F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7EE3FD78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65F1BE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9 (29.8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CBB8F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4 (32.38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74898AFB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63 (30.35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10CD98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787E3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18C82C8B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B-IG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DD208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38E1E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1DA288E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C17F2D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18 </w:t>
            </w:r>
          </w:p>
        </w:tc>
      </w:tr>
      <w:tr w14:paraId="3D81E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2C84538A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A187CB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41 (78.9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5014C2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0 (85.71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7ECE35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31 (80.26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BBF892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61A0B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5DE6A683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BF1974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1 (21.0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1D642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5 (14.29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6ABC866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06 (19.74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9D98C0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4C3F8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0109C98C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DA ≥ 4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U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B3A201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95771D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39ACFFE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74323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04 </w:t>
            </w:r>
          </w:p>
        </w:tc>
      </w:tr>
      <w:tr w14:paraId="353BE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2DA963C6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899430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74 (86.57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67E6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7 (92.38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23C76D1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71 (87.71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3C8F69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02C83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FFFFFF"/>
            <w:noWrap/>
            <w:vAlign w:val="center"/>
          </w:tcPr>
          <w:p w14:paraId="1A2847AF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9CC5D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8 (13.4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52CDEF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 (7.62%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13A8FA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6 (12.29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8AED4A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52DE5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1BE4E0A9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g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e (year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DBAA33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4.00 (52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3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D82005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1.00 (52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9.0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6CBEAC5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4.00 (52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2.0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4E0C2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07 </w:t>
            </w:r>
          </w:p>
        </w:tc>
      </w:tr>
      <w:tr w14:paraId="3E7B1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2BD0907A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HGB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g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AA90A2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2.00 (104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4.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04C58D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3.00 (105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7.0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2E3C6AB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2.00 (104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5.0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64A73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370 </w:t>
            </w:r>
          </w:p>
        </w:tc>
      </w:tr>
      <w:tr w14:paraId="7A17D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6BD27423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LT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bidi="ar"/>
              </w:rPr>
              <w:t>×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753B5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41.00 (171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11.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C8C03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52.00 (173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21.0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8C36782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43.00 (172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14.0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19EC8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443 </w:t>
            </w:r>
          </w:p>
        </w:tc>
      </w:tr>
      <w:tr w14:paraId="5A7EA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5D6C5AC6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WBC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bidi="ar"/>
              </w:rPr>
              <w:t>×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A447C3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04 (5.3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2A34DD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04 (5.56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.33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38894524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04 (5.37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.5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B06ABF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544 </w:t>
            </w:r>
          </w:p>
        </w:tc>
      </w:tr>
      <w:tr w14:paraId="1C076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4DC07FE8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eutrophil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bidi="ar"/>
              </w:rPr>
              <w:t>×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FC014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58 (3.16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879B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85 (3.3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79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DAE75FD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67 (3.16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7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B890AB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689 </w:t>
            </w:r>
          </w:p>
        </w:tc>
      </w:tr>
      <w:tr w14:paraId="4AB2E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6598F5C8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Lymphocyt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bidi="ar"/>
              </w:rPr>
              <w:t>×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33054E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98 (0.66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39973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9 (0.78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44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93DEEA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2 (0.69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3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B1D4254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07 </w:t>
            </w:r>
          </w:p>
        </w:tc>
      </w:tr>
      <w:tr w14:paraId="67CCE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5644348C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L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FE006C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05 (2.7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B8E323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11 (2.3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34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7BC9B01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05 (2.65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6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465D94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507 </w:t>
            </w:r>
          </w:p>
        </w:tc>
      </w:tr>
      <w:tr w14:paraId="3527B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041381B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T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g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9537B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3.85 (58.3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9.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AD381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4.10 (59.5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9.6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60E05A2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3.90 (58.6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9.8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A17A24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891 </w:t>
            </w:r>
          </w:p>
        </w:tc>
      </w:tr>
      <w:tr w14:paraId="00A74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79756A6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ALB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g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05227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4.90 (30.7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9.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94D64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5.30 (31.5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0.1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37A13553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5.00 (30.8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9.6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888592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442 </w:t>
            </w:r>
          </w:p>
        </w:tc>
      </w:tr>
      <w:tr w14:paraId="3FB66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4717199C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GLB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g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D3154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8.50 (24.35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3.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8360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7.80 (23.9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2.5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3FBC9DB6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8.30 (24.2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3.1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219AB1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487 </w:t>
            </w:r>
          </w:p>
        </w:tc>
      </w:tr>
      <w:tr w14:paraId="0CF35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5058379B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LDH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IU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38FF65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88.50 (154.5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43.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857CA6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81.00 (155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27.0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2D66E4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86.00 (155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41.0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40A44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83 </w:t>
            </w:r>
          </w:p>
        </w:tc>
      </w:tr>
      <w:tr w14:paraId="5117E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210A4470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Mononuclear cell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80739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0.00 (38.5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2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C8EAC0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5.00 (45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0.0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3558563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0.00 (4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2.0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40A6A5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973 </w:t>
            </w:r>
          </w:p>
        </w:tc>
      </w:tr>
      <w:tr w14:paraId="6EF49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639B7E16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Multinuclear cell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E42F7D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4.00 (5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1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0CD383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.00 (5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3.0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043C9CE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4.00 (5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2.0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379145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823 </w:t>
            </w:r>
          </w:p>
        </w:tc>
      </w:tr>
      <w:tr w14:paraId="5B16D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0A6D03F4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lnRMM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379DB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74 (-0.02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0820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73 (0.12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92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597B2E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73 (0.06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9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95741F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854 </w:t>
            </w:r>
          </w:p>
        </w:tc>
      </w:tr>
      <w:tr w14:paraId="42196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4C657AC3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T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g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0901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0.45 (32.65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7.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431ED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2.40 (32.9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8.3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2E68742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0.70 (32.8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7.6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A9E176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351 </w:t>
            </w:r>
          </w:p>
        </w:tc>
      </w:tr>
      <w:tr w14:paraId="433F7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27647A10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LDH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IU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638213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99.00 (170.5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16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75040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71.00 (195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11.0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61EF280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92.00 (181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03.0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F8DC30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843 </w:t>
            </w:r>
          </w:p>
        </w:tc>
      </w:tr>
      <w:tr w14:paraId="2A463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6AB48746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LB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g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61A60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3.30 ± 7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3849EF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4.12 ± 7.53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6783E42F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3.46 ± 7.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E7806C5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301 </w:t>
            </w:r>
          </w:p>
        </w:tc>
      </w:tr>
      <w:tr w14:paraId="17C61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6931EB1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DA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(IU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9369A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0.15 (7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0.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EE942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1.30 (7.7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6.4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20F7896B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0.20 (7.1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9.2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2F60A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843 </w:t>
            </w:r>
          </w:p>
        </w:tc>
      </w:tr>
      <w:tr w14:paraId="79D97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5404C47B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LDH/pA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B827FC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1.59 (18.23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1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BC4890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7.04 (17.58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5.42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D71664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0.83 (18.18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2.5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DE116E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670 </w:t>
            </w:r>
          </w:p>
        </w:tc>
      </w:tr>
      <w:tr w14:paraId="166E6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6BEFA824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CEA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DE04C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63 (1.3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0AD9E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20 (1.23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.25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B9770DC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54 (1.28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2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012EBB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378 </w:t>
            </w:r>
          </w:p>
        </w:tc>
      </w:tr>
      <w:tr w14:paraId="5371F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7CC4A583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CA199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U/m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3E9294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1.40 (6.04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8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6844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0.60 (5.94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1.6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6D4860F1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1.30 (6.02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5.3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29F4C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596 </w:t>
            </w:r>
          </w:p>
        </w:tc>
      </w:tr>
      <w:tr w14:paraId="72D8E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60EBB0C3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CA125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U/m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43BD5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9.00 (46.95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02.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9139B0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1.30 (43.4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99.2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AFA1262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4.80 (45.9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99.2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9399A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516 </w:t>
            </w:r>
          </w:p>
        </w:tc>
      </w:tr>
      <w:tr w14:paraId="687EC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70D103F4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CYFRA21-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8F1A3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34 (1.9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4C45B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37 (1.82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18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6A90409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36 (1.88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1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D83743E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915 </w:t>
            </w:r>
          </w:p>
        </w:tc>
      </w:tr>
      <w:tr w14:paraId="53DE3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5D79CA78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NS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3853E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.10 (10.35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9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D6688E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.20 (11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7.9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5BCD394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.20 (10.6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8.7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84D50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643 </w:t>
            </w:r>
          </w:p>
        </w:tc>
      </w:tr>
      <w:tr w14:paraId="0F50E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601A4219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CEA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B74835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96 (0.79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1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88D7C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08 (0.8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1.6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08F26B1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96 (0.79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1.6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B8E775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950 </w:t>
            </w:r>
          </w:p>
        </w:tc>
      </w:tr>
      <w:tr w14:paraId="37183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68104685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CA199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U/m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6DC6B0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72 (2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4.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8C9C40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12 (2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6.9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8083DD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59 (2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5.6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B451DD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863 </w:t>
            </w:r>
          </w:p>
        </w:tc>
      </w:tr>
      <w:tr w14:paraId="16D6D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0427797F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CA125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U/m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C56E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98.00 (271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43.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BFF6DE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27.00 (224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19.0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4EE118F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76.00 (263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39.0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7BA342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71 </w:t>
            </w:r>
          </w:p>
        </w:tc>
      </w:tr>
      <w:tr w14:paraId="46970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728932BC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CYFRA21-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2FB00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2.36 (12.7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51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EDF3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4.30 (14.9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49.0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1F07D16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4.40 (13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51.0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21BC7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371 </w:t>
            </w:r>
          </w:p>
        </w:tc>
      </w:tr>
      <w:tr w14:paraId="519FB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70ABC520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NS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E31A1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.09 (3.87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6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A0E24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85 (4.63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5.2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6321CD4B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.02 (4.04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3.6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CB85AF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898 </w:t>
            </w:r>
          </w:p>
        </w:tc>
      </w:tr>
      <w:tr w14:paraId="75DE4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668E211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CT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96954B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.29 (0.38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3.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C6526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.44 (0.13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9.2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3590236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.90 (0.3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2.9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1F8B7E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616 </w:t>
            </w:r>
          </w:p>
        </w:tc>
      </w:tr>
      <w:tr w14:paraId="1F333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07B5393B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R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mg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D8C3E3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4.70 (12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1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F0BF2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3.10 (8.9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7.6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3083442C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4.40 (11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3.6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596ED0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710 </w:t>
            </w:r>
          </w:p>
        </w:tc>
      </w:tr>
      <w:tr w14:paraId="20C02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298F7EDE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IL-6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ng/m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037BBA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3 (0.04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4EBC2F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4 (0.03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58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7098052C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3 (0.04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6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746761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350 </w:t>
            </w:r>
          </w:p>
        </w:tc>
      </w:tr>
      <w:tr w14:paraId="0D078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54ABF437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FD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mg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BCB518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60 (3.1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4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B1DE03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.50 (4.1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4.1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726064D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90 (3.2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4.4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7B82CC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27 </w:t>
            </w:r>
          </w:p>
        </w:tc>
      </w:tr>
      <w:tr w14:paraId="47A6E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6B2C4A81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D-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d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imer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mg/L FEU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03C25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54 (1.26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DF83C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73 (1.37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51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F15734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70 (1.3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7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B20577F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79 </w:t>
            </w:r>
          </w:p>
        </w:tc>
      </w:tr>
      <w:tr w14:paraId="1FDC6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65D65B2F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/sC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65D03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86 (0.53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E196E1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97 (0.6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03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7E2CC9C0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89 (0.55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0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0387B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340 </w:t>
            </w:r>
          </w:p>
        </w:tc>
      </w:tr>
      <w:tr w14:paraId="43608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4D36F9E8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/sCA1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9D1AB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1 (0.28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09EA0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3 (0.33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78FC6B33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1 (0.28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009FEF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426 </w:t>
            </w:r>
          </w:p>
        </w:tc>
      </w:tr>
      <w:tr w14:paraId="311D6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33ACA05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/sCA1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0F6944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.89 (2.24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E47226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97 (2.09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.07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318452D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.87 (2.2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.4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CFD3236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447 </w:t>
            </w:r>
          </w:p>
        </w:tc>
      </w:tr>
      <w:tr w14:paraId="25424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3137BAE3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/sCYFRA21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FF0E1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0.16 (3.65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5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8C22E1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.38 (3.78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7.88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2E8BBD7D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0.08 (3.68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5.4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335DAD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848 </w:t>
            </w:r>
          </w:p>
        </w:tc>
      </w:tr>
      <w:tr w14:paraId="0443C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64837DA2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/sN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42F97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4 (0.27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CB0CF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5 (0.3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1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13C716C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5 (0.28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5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95B434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863 </w:t>
            </w:r>
          </w:p>
        </w:tc>
      </w:tr>
      <w:tr w14:paraId="1D1E7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7B034BD1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/sT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8EBB8E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3 (0.54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35A4A2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3 (0.57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1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6A1AC342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3 (0.55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835F22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395 </w:t>
            </w:r>
          </w:p>
        </w:tc>
      </w:tr>
      <w:tr w14:paraId="43273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77D48ADB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/sLD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8C6C70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31 (0.86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002E6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42 (1.0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19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D322D75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36 (0.87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6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8153A44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678 </w:t>
            </w:r>
          </w:p>
        </w:tc>
      </w:tr>
      <w:tr w14:paraId="258D7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shd w:val="clear" w:color="auto" w:fill="auto"/>
            <w:noWrap/>
            <w:vAlign w:val="center"/>
          </w:tcPr>
          <w:p w14:paraId="49B852D9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/sAL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FEF1C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8 (0.58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E71B02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0 (0.6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6)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3B4E6E64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8 (0.58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915B6E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312 </w:t>
            </w:r>
          </w:p>
        </w:tc>
      </w:tr>
    </w:tbl>
    <w:p w14:paraId="29610C02"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+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1MmFhMTVmOWQzMDQwYjhkMDI5YmFiNzRlZWVjMmEifQ=="/>
  </w:docVars>
  <w:rsids>
    <w:rsidRoot w:val="2B2232E3"/>
    <w:rsid w:val="0024256B"/>
    <w:rsid w:val="006B063E"/>
    <w:rsid w:val="00B70FE6"/>
    <w:rsid w:val="00CA7303"/>
    <w:rsid w:val="00F72346"/>
    <w:rsid w:val="06887047"/>
    <w:rsid w:val="094973FF"/>
    <w:rsid w:val="156033BE"/>
    <w:rsid w:val="19DC4260"/>
    <w:rsid w:val="1D0A6375"/>
    <w:rsid w:val="226E4F8A"/>
    <w:rsid w:val="273C67B7"/>
    <w:rsid w:val="27A877A0"/>
    <w:rsid w:val="2A0A3FE2"/>
    <w:rsid w:val="2B2232E3"/>
    <w:rsid w:val="2BBD0299"/>
    <w:rsid w:val="37A60CE1"/>
    <w:rsid w:val="3BC768BF"/>
    <w:rsid w:val="3EC17983"/>
    <w:rsid w:val="475874B9"/>
    <w:rsid w:val="52FC282F"/>
    <w:rsid w:val="56883C53"/>
    <w:rsid w:val="65485FA2"/>
    <w:rsid w:val="67FC76A6"/>
    <w:rsid w:val="71FF1D0A"/>
    <w:rsid w:val="759C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15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4">
    <w:name w:val="Title"/>
    <w:basedOn w:val="1"/>
    <w:link w:val="14"/>
    <w:autoRedefine/>
    <w:qFormat/>
    <w:uiPriority w:val="0"/>
    <w:pPr>
      <w:spacing w:before="240" w:after="60"/>
      <w:jc w:val="center"/>
      <w:outlineLvl w:val="0"/>
    </w:pPr>
    <w:rPr>
      <w:rFonts w:ascii="Arial" w:hAnsi="Arial" w:eastAsia="宋体" w:cs="Arial"/>
      <w:b/>
      <w:bCs/>
      <w:color w:val="000000"/>
      <w:sz w:val="32"/>
      <w:szCs w:val="32"/>
    </w:rPr>
  </w:style>
  <w:style w:type="paragraph" w:customStyle="1" w:styleId="7">
    <w:name w:val="论文"/>
    <w:basedOn w:val="1"/>
    <w:qFormat/>
    <w:uiPriority w:val="0"/>
    <w:rPr>
      <w:rFonts w:hint="eastAsia"/>
    </w:rPr>
  </w:style>
  <w:style w:type="paragraph" w:customStyle="1" w:styleId="8">
    <w:name w:val="医学新知二级标题"/>
    <w:basedOn w:val="1"/>
    <w:next w:val="1"/>
    <w:qFormat/>
    <w:uiPriority w:val="0"/>
    <w:pPr>
      <w:keepNext/>
      <w:keepLines/>
      <w:ind w:firstLine="0"/>
      <w:outlineLvl w:val="1"/>
    </w:pPr>
    <w:rPr>
      <w:rFonts w:eastAsia="黑体" w:cs="宋体"/>
      <w:b/>
      <w:sz w:val="21"/>
    </w:rPr>
  </w:style>
  <w:style w:type="paragraph" w:customStyle="1" w:styleId="9">
    <w:name w:val="医学新知一级标题"/>
    <w:basedOn w:val="1"/>
    <w:next w:val="1"/>
    <w:autoRedefine/>
    <w:qFormat/>
    <w:uiPriority w:val="0"/>
    <w:pPr>
      <w:keepNext/>
      <w:keepLines/>
      <w:ind w:firstLine="0"/>
      <w:outlineLvl w:val="1"/>
    </w:pPr>
    <w:rPr>
      <w:rFonts w:eastAsia="黑体" w:cs="宋体"/>
      <w:b/>
    </w:rPr>
  </w:style>
  <w:style w:type="paragraph" w:customStyle="1" w:styleId="10">
    <w:name w:val="医学新知正文"/>
    <w:basedOn w:val="1"/>
    <w:qFormat/>
    <w:uiPriority w:val="0"/>
    <w:pPr>
      <w:ind w:firstLine="480" w:firstLineChars="200"/>
      <w:jc w:val="left"/>
    </w:pPr>
    <w:rPr>
      <w:rFonts w:hint="eastAsia" w:eastAsia="宋体" w:cs="Times New Roman"/>
      <w:sz w:val="21"/>
    </w:rPr>
  </w:style>
  <w:style w:type="paragraph" w:customStyle="1" w:styleId="11">
    <w:name w:val="参考文献商标"/>
    <w:basedOn w:val="1"/>
    <w:qFormat/>
    <w:uiPriority w:val="0"/>
    <w:pPr>
      <w:ind w:firstLine="480" w:firstLineChars="200"/>
    </w:pPr>
    <w:rPr>
      <w:rFonts w:hint="eastAsia" w:eastAsia="宋体" w:cs="Times New Roman"/>
      <w:sz w:val="21"/>
      <w:vertAlign w:val="superscript"/>
    </w:rPr>
  </w:style>
  <w:style w:type="paragraph" w:customStyle="1" w:styleId="12">
    <w:name w:val="TPE标题二"/>
    <w:basedOn w:val="1"/>
    <w:next w:val="1"/>
    <w:qFormat/>
    <w:uiPriority w:val="0"/>
    <w:pPr>
      <w:keepNext/>
      <w:keepLines/>
      <w:spacing w:line="360" w:lineRule="exact"/>
      <w:jc w:val="left"/>
      <w:outlineLvl w:val="1"/>
    </w:pPr>
    <w:rPr>
      <w:rFonts w:hint="eastAsia" w:eastAsia="+"/>
      <w:b/>
      <w:sz w:val="28"/>
    </w:rPr>
  </w:style>
  <w:style w:type="paragraph" w:customStyle="1" w:styleId="13">
    <w:name w:val="TPE标题3"/>
    <w:basedOn w:val="1"/>
    <w:qFormat/>
    <w:uiPriority w:val="0"/>
    <w:pPr>
      <w:keepNext/>
      <w:keepLines/>
      <w:jc w:val="left"/>
      <w:outlineLvl w:val="1"/>
    </w:pPr>
    <w:rPr>
      <w:rFonts w:eastAsiaTheme="majorEastAsia"/>
      <w:b/>
    </w:rPr>
  </w:style>
  <w:style w:type="character" w:customStyle="1" w:styleId="14">
    <w:name w:val="标题 Char"/>
    <w:basedOn w:val="6"/>
    <w:link w:val="4"/>
    <w:autoRedefine/>
    <w:qFormat/>
    <w:uiPriority w:val="0"/>
    <w:rPr>
      <w:rFonts w:ascii="Arial" w:hAnsi="Arial" w:eastAsia="宋体" w:cs="Arial"/>
      <w:b/>
      <w:bCs/>
      <w:color w:val="000000"/>
      <w:sz w:val="32"/>
      <w:szCs w:val="32"/>
    </w:rPr>
  </w:style>
  <w:style w:type="character" w:customStyle="1" w:styleId="15">
    <w:name w:val="页眉 Char"/>
    <w:basedOn w:val="6"/>
    <w:link w:val="3"/>
    <w:uiPriority w:val="0"/>
    <w:rPr>
      <w:rFonts w:eastAsiaTheme="minorEastAsia" w:cstheme="minorBidi"/>
      <w:kern w:val="2"/>
      <w:sz w:val="18"/>
      <w:szCs w:val="18"/>
    </w:rPr>
  </w:style>
  <w:style w:type="character" w:customStyle="1" w:styleId="16">
    <w:name w:val="页脚 Char"/>
    <w:basedOn w:val="6"/>
    <w:link w:val="2"/>
    <w:uiPriority w:val="0"/>
    <w:rPr>
      <w:rFonts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560</Words>
  <Characters>3721</Characters>
  <Lines>31</Lines>
  <Paragraphs>8</Paragraphs>
  <TotalTime>0</TotalTime>
  <ScaleCrop>false</ScaleCrop>
  <LinksUpToDate>false</LinksUpToDate>
  <CharactersWithSpaces>401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9T17:25:00Z</dcterms:created>
  <dc:creator>素人渔夫</dc:creator>
  <cp:lastModifiedBy>素人渔夫</cp:lastModifiedBy>
  <dcterms:modified xsi:type="dcterms:W3CDTF">2025-03-06T14:05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C6AEEE1734B4D63A3EE286EB415201F_11</vt:lpwstr>
  </property>
  <property fmtid="{D5CDD505-2E9C-101B-9397-08002B2CF9AE}" pid="4" name="KSOTemplateDocerSaveRecord">
    <vt:lpwstr>eyJoZGlkIjoiYTM1MmFhMTVmOWQzMDQwYjhkMDI5YmFiNzRlZWVjMmEiLCJ1c2VySWQiOiIzOTgyMDUyODgifQ==</vt:lpwstr>
  </property>
</Properties>
</file>